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8EB" w:rsidRDefault="006043BE">
      <w:r w:rsidRPr="006043BE">
        <w:t>File S11</w:t>
      </w:r>
      <w:r>
        <w:t>.</w:t>
      </w:r>
      <w:r w:rsidRPr="006043BE">
        <w:t xml:space="preserve"> C++ program for removing </w:t>
      </w:r>
      <w:proofErr w:type="spellStart"/>
      <w:r w:rsidRPr="006043BE">
        <w:t>multiallelic</w:t>
      </w:r>
      <w:proofErr w:type="spellEnd"/>
      <w:r w:rsidRPr="006043BE">
        <w:t xml:space="preserve"> sites identified by HGC (Rem_Multi_Allelic.cpp).</w:t>
      </w:r>
      <w:r>
        <w:t xml:space="preserve"> (.zip, 2 KB)</w:t>
      </w:r>
    </w:p>
    <w:p w:rsidR="006043BE" w:rsidRDefault="006043BE"/>
    <w:p w:rsidR="00B90AFD" w:rsidRDefault="00A70D45" w:rsidP="00B90AFD">
      <w:hyperlink r:id="rId4" w:history="1">
        <w:r w:rsidRPr="00FB0FE4">
          <w:rPr>
            <w:rStyle w:val="Hyperlink"/>
          </w:rPr>
          <w:t>http://www.g3journal.org/lookup/suppl/doi:10.1534/g3.117.039008/-/DC1/FileS11.zip</w:t>
        </w:r>
      </w:hyperlink>
      <w:r w:rsidR="00B90AFD">
        <w:t xml:space="preserve"> </w:t>
      </w:r>
    </w:p>
    <w:p w:rsidR="00B90AFD" w:rsidRDefault="00B90AFD">
      <w:bookmarkStart w:id="0" w:name="_GoBack"/>
      <w:bookmarkEnd w:id="0"/>
    </w:p>
    <w:sectPr w:rsidR="00B90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AFD"/>
    <w:rsid w:val="000711EE"/>
    <w:rsid w:val="006043BE"/>
    <w:rsid w:val="006B16D1"/>
    <w:rsid w:val="008A38EB"/>
    <w:rsid w:val="00A70D45"/>
    <w:rsid w:val="00AF4A34"/>
    <w:rsid w:val="00B9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F8402-88A2-408F-AE99-02BDAEFBA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0A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8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7.039008/-/DC1/FileS11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7-01-19T15:46:00Z</dcterms:created>
  <dcterms:modified xsi:type="dcterms:W3CDTF">2017-01-19T15:46:00Z</dcterms:modified>
</cp:coreProperties>
</file>